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Genome wide transcriptome profiling reveals differential gene expression in secondary metabolite pathway of </w:t>
      </w:r>
      <w:r>
        <w:rPr>
          <w:rFonts w:cs="Times New Roman" w:ascii="Times New Roman" w:hAnsi="Times New Roman"/>
          <w:b/>
          <w:i/>
        </w:rPr>
        <w:t>Cymbopogon winterianu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24"/>
        </w:rPr>
        <w:t>Kamalakshi Devi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Surajit K Mishra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, Jagajjit Sahu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, Debashis Panda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, Mahendra K Modi</w:t>
      </w:r>
      <w:r>
        <w:rPr>
          <w:rFonts w:cs="Times New Roman" w:ascii="Times New Roman" w:hAnsi="Times New Roman"/>
          <w:szCs w:val="24"/>
          <w:vertAlign w:val="superscript"/>
        </w:rPr>
        <w:t>1,3</w:t>
      </w:r>
      <w:r>
        <w:rPr>
          <w:rFonts w:cs="Times New Roman" w:ascii="Times New Roman" w:hAnsi="Times New Roman"/>
          <w:szCs w:val="24"/>
        </w:rPr>
        <w:t>, and Priyabrata Sen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1Department of Agricultural Biotechnology, Assam Agricultural University, Jorhat-785013, Assam, Indi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2DBT-AAU Centre, Department of Agricultural Biotechnology, Assam Agricultural University, Jorhat-785013, Assam, Indi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3Distributed Information Centre, Department of Agricultural Biotechnology, Assam Agricultural University, Jorhat-785013, Assam, India</w:t>
      </w:r>
    </w:p>
    <w:p>
      <w:pPr>
        <w:pStyle w:val="Normal"/>
        <w:spacing w:lineRule="auto" w:line="360" w:before="0" w:after="0"/>
        <w:jc w:val="both"/>
        <w:rPr>
          <w:rStyle w:val="InternetLink"/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i/>
            <w:color w:val="000000"/>
          </w:rPr>
          <w:t>pbsen14@yahoo.co.in</w:t>
        </w:r>
      </w:hyperlink>
    </w:p>
    <w:p>
      <w:pPr>
        <w:pStyle w:val="Normal"/>
        <w:autoSpaceDE w:val="false"/>
        <w:spacing w:lineRule="auto" w:line="360" w:before="0" w:after="0"/>
        <w:jc w:val="both"/>
        <w:rPr>
          <w:rStyle w:val="InternetLink"/>
          <w:rFonts w:ascii="Times New Roman" w:hAnsi="Times New Roman" w:cs="Times New Roman"/>
          <w:b/>
          <w:b/>
          <w:i/>
          <w:i/>
        </w:rPr>
      </w:pPr>
      <w:r>
        <w:rPr/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/>
        <w:t>Table S1. Comparison of De novo transcriptome assembly</w:t>
      </w:r>
    </w:p>
    <w:tbl>
      <w:tblPr>
        <w:tblW w:w="66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1417"/>
        <w:gridCol w:w="1843"/>
      </w:tblGrid>
      <w:tr>
        <w:trPr>
          <w:trHeight w:val="584" w:hRule="atLeast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firstLine="1418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n-IN"/>
              </w:rPr>
              <w:t>Description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n-IN"/>
              </w:rPr>
              <w:t>Leaf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n-IN"/>
              </w:rPr>
              <w:t>Root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Number of unigen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4082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28163 </w:t>
            </w:r>
          </w:p>
        </w:tc>
      </w:tr>
      <w:tr>
        <w:trPr>
          <w:trHeight w:val="584" w:hRule="atLeast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Total unigene size (bp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2407581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23554959 </w:t>
            </w:r>
          </w:p>
        </w:tc>
      </w:tr>
      <w:tr>
        <w:trPr>
          <w:trHeight w:val="584" w:hRule="atLeast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Average unigene size (bp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59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837 </w:t>
            </w:r>
          </w:p>
        </w:tc>
      </w:tr>
      <w:tr>
        <w:trPr>
          <w:trHeight w:val="584" w:hRule="atLeast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Unigene N50 (bp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84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996 </w:t>
            </w:r>
          </w:p>
        </w:tc>
      </w:tr>
      <w:tr>
        <w:trPr>
          <w:trHeight w:val="584" w:hRule="atLeast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val="de-DE" w:eastAsia="en-IN"/>
              </w:rPr>
              <w:t xml:space="preserve">Max unigene size </w:t>
            </w: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(bp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val="de-DE" w:eastAsia="en-IN"/>
              </w:rPr>
              <w:t>7479</w:t>
            </w: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val="de-DE" w:eastAsia="en-IN"/>
              </w:rPr>
              <w:t xml:space="preserve">11412 </w:t>
            </w:r>
          </w:p>
        </w:tc>
      </w:tr>
      <w:tr>
        <w:trPr>
          <w:trHeight w:val="584" w:hRule="atLeast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Min unigene size (bp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20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en-IN"/>
              </w:rPr>
              <w:t xml:space="preserve">297 </w:t>
            </w:r>
          </w:p>
        </w:tc>
      </w:tr>
    </w:tbl>
    <w:p>
      <w:pPr>
        <w:pStyle w:val="Normal"/>
        <w:autoSpaceDE w:val="false"/>
        <w:spacing w:lineRule="auto" w:line="360" w:before="0" w:after="0"/>
        <w:ind w:firstLine="1418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</w:rPr>
        <w:t xml:space="preserve">Table S2, </w:t>
      </w:r>
      <w:r>
        <w:rPr/>
        <w:t xml:space="preserve"> GO distribution of citronella unigenes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1"/>
        <w:gridCol w:w="1985"/>
        <w:gridCol w:w="1559"/>
      </w:tblGrid>
      <w:tr>
        <w:trPr>
          <w:trHeight w:val="59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GO Ter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Lea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Roo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Total</w:t>
            </w:r>
          </w:p>
        </w:tc>
      </w:tr>
      <w:tr>
        <w:trPr>
          <w:trHeight w:val="70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Biological process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val="en-US" w:eastAsia="en-IN"/>
              </w:rPr>
              <w:t>10,8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9,3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20,174</w:t>
            </w:r>
          </w:p>
        </w:tc>
      </w:tr>
      <w:tr>
        <w:trPr>
          <w:trHeight w:val="5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Molecular func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val="en-US" w:eastAsia="en-IN"/>
              </w:rPr>
              <w:t>14,1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9,6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23,829</w:t>
            </w:r>
          </w:p>
        </w:tc>
      </w:tr>
      <w:tr>
        <w:trPr>
          <w:trHeight w:val="55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Cellular compon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val="en-US" w:eastAsia="en-IN"/>
              </w:rPr>
              <w:t>5,9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6,7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12,618</w:t>
            </w:r>
          </w:p>
        </w:tc>
      </w:tr>
      <w:tr>
        <w:trPr>
          <w:trHeight w:val="55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30,9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25,6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IN"/>
              </w:rPr>
              <w:t>56,621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360" w:before="0" w:after="0"/>
        <w:ind w:firstLine="1418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/>
        <w:t>. List of gene specific primers</w:t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2846"/>
        <w:gridCol w:w="1559"/>
        <w:gridCol w:w="1843"/>
        <w:gridCol w:w="851"/>
        <w:gridCol w:w="850"/>
        <w:gridCol w:w="851"/>
        <w:gridCol w:w="850"/>
        <w:gridCol w:w="4111"/>
      </w:tblGrid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softHyphen/>
              <w:softHyphen/>
              <w:softHyphen/>
              <w:softHyphen/>
              <w:softHyphen/>
              <w:softHyphen/>
              <w:softHyphen/>
              <w:t>Sl No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  numb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Source uni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Primer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Leng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Tm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GC%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Primer Sequences 5’--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2,4-cyclodiphosphate synthas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4.6.1.1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212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5.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9.0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AGAGTCGGCACCCTTCCAACG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3.7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7.14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GCTCATCATCGGCGGCATCAA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 xml:space="preserve">Diphosphomevalonate decarboxylase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4.1.1.3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28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5.7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0.00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CGCCCACCAACATTGCGGT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3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7.14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CTCCTTGCCGTTGAGCCACA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>4-phosphate cytidylyltransferas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2.7.1.148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38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1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4.55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GCACGCCCAGGAAAAGAGAGA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4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9.0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GCACACCAAGAACAGCTGCTCC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>5'-diphospho-2-C-methyl-D-erythritol kinas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2.7.1.148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38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3.9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2.17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CCAATGTTCCAGGTGTCCCAGT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5.8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9.0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CTGCTTCCACCACCGAGACCA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 xml:space="preserve">Histidinol-phosphate transaminase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2.6.1.9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184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3.8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4.55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CGGGCAGTCTTGGAACCTTGA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1.2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0.00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CATACTTGCTGGATGTGGTGC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>Aspartate aminotransferas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2.6.1.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29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3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7.14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CCCCACGAAGAACAGCAGCA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3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9.0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CGGGGCTGGGATCCTTGTTGTA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>15-cis-phytoene synthas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2.5.1.3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29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3.4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7.14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TCTGTCAGACCTGCTTGCGC 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0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9.0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CAGTTCCTGTCATGGGCATCGC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[(2E,6E)-farnesyl-diphosphate specific] synthas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2.5.1.3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71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0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7.14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GTGAGGTTGGCGGCTCAGAA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1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0.00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GCACACCGTTATTTGCAGCGT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9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 xml:space="preserve">Squalene synthase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2.5.1.2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66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5.4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9.0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GGTGAAGGTGCCCATCCTCCA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9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9.0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CCATTCCTGCTCCCATTCGCCT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11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 xml:space="preserve">1-deoxy-D-xylulose-5-phosphate synthase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2.2.1.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8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5.4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7.14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TGGACACGGCGTTTCTGCGT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5.1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9.0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GCCCCTTGATGGTGAAGCTGGT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12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>S-isoprenylcysteine O-methyltransferas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2.1.1.10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9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65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9.0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GCCTCTGGTCTAAAAGCGCCC 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5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7.1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AACTGCCACGCCTGTCTCCA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13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bCs/>
                <w:sz w:val="24"/>
                <w:szCs w:val="24"/>
                <w:lang w:eastAsia="en-IN" w:bidi="as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 w:bidi="as-IN"/>
              </w:rPr>
              <w:t xml:space="preserve">(E)-4-hydroxy-3-methylbut-2-enyl-diphosphate synthase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 w:bidi="as-IN"/>
              </w:rPr>
              <w:t>ec, 1.17.7.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20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3.9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4.55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CTGCCAGGTGTCTCGATTGCT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9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9.0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CGGCCATGGTCCTTGATCAGCT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14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 xml:space="preserve">4-hydroxy-3-methylbut-2-enyl diphosphate reductase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1.17.1.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180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3.1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7.14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GCTCAAGGAGAACGGCAACCA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2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7.14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GTTGACGGTGGGGTTGTGGA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15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 xml:space="preserve">Squalene monooxygenase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1.14.13.13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18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9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7.14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TGCCCAGCGTGTCCTTGGTT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5.0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9.0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GGACATTGGGCAAAGACGCAGC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16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 xml:space="preserve">1-deoxy-D-xylulose 5-phosphate reductoisomerase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1.1.1.26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25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3.7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7.14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GGTCCTTTCGTGCTTCCCCT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7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4.55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GGCCAATCCCTGAAAGCACCA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 xml:space="preserve">17 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 xml:space="preserve">HMG-CoA reductase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1.1.1.34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37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4.7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0.00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GCAGCACAGGGGATGCCAT-3’</w:t>
            </w:r>
          </w:p>
        </w:tc>
      </w:tr>
      <w:tr>
        <w:trPr>
          <w:trHeight w:val="271" w:hRule="atLeast"/>
        </w:trPr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2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63.8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 xml:space="preserve">57.14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CCCACGGCCATCAATCCAG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18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 xml:space="preserve">Geranylgeranyl   pyrophosphate synthase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2.5.1.29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92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63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9.0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CTCACGTCATCTCCCACACCC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64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9.0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GCCATCTCGCCGAACTTCTTGG-3’</w:t>
            </w:r>
          </w:p>
        </w:tc>
      </w:tr>
      <w:tr>
        <w:trPr>
          <w:trHeight w:val="250" w:hRule="atLeast"/>
        </w:trPr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19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 w:bidi="as-IN"/>
              </w:rPr>
              <w:t>Acetyl-CoA carboxylas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6.4.1.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64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6.5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GCCCAGTTACTGTTGCTCCTCGT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63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4.5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CGGTTACTGGATGCTCGACCT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20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bCs/>
                <w:sz w:val="24"/>
                <w:szCs w:val="24"/>
                <w:lang w:eastAsia="en-IN" w:bidi="as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 w:bidi="as-IN"/>
              </w:rPr>
              <w:t xml:space="preserve">Isopentenyl-diphosphate Delta-isomerase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 w:bidi="as-IN"/>
              </w:rPr>
              <w:t>ec, 5.3.3.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105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63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0.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GGAAAATGGGGCGAACACGAA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63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7.1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TCCACCACCAGCCTGAACCAA-3’</w:t>
            </w:r>
          </w:p>
        </w:tc>
      </w:tr>
      <w:tr>
        <w:trPr/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ind w:left="0" w:hanging="360"/>
              <w:contextualSpacing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cs="Times New Roman" w:ascii="Arial Narrow" w:hAnsi="Arial Narrow"/>
                <w:sz w:val="24"/>
                <w:szCs w:val="24"/>
              </w:rPr>
              <w:t>21</w:t>
            </w:r>
          </w:p>
        </w:tc>
        <w:tc>
          <w:tcPr>
            <w:tcW w:w="2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  <w:t xml:space="preserve">Mevalonate kinase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bCs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ec, 2.7.1.36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unigene_34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64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9.0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CGCTAGGGGAGATCAGTGCCAA-3’</w:t>
            </w:r>
          </w:p>
        </w:tc>
      </w:tr>
      <w:tr>
        <w:trPr/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2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64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60.0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 Narrow" w:hAnsi="Arial Narrow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Arial Narrow" w:hAnsi="Arial Narrow"/>
                <w:sz w:val="24"/>
                <w:szCs w:val="24"/>
                <w:lang w:eastAsia="en-IN"/>
              </w:rPr>
              <w:t>5’-AGGTCACCACTGCCTTGCCA-3’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28970" cy="53568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>Figure S1|</w:t>
      </w:r>
      <w:r>
        <w:rPr>
          <w:rFonts w:cs="Times New Roman" w:ascii="Times New Roman" w:hAnsi="Times New Roman"/>
          <w:sz w:val="24"/>
          <w:szCs w:val="24"/>
        </w:rPr>
        <w:t xml:space="preserve">. Terpenoid backbone synthesis pathway. It compise both MEP and MVA pathway. Pathway Mevalonate (MVA) cytoplasmic in left and pathway 1-deoxyxylulose-5-phosphate (DXP) chloroplastic in right. </w:t>
      </w:r>
      <w:r>
        <w:rPr>
          <w:rFonts w:cs="Times New Roman" w:ascii="Times New Roman" w:hAnsi="Times New Roman"/>
          <w:b/>
          <w:i/>
          <w:sz w:val="24"/>
          <w:szCs w:val="24"/>
        </w:rPr>
        <w:t>Enzymes involved in the pathway</w:t>
      </w:r>
      <w:r>
        <w:rPr>
          <w:rFonts w:cs="Times New Roman" w:ascii="Times New Roman" w:hAnsi="Times New Roman"/>
          <w:sz w:val="24"/>
          <w:szCs w:val="24"/>
        </w:rPr>
        <w:t>: AACT, acetoacetyl-coenzyme A (CoA) thiolase; HMGS, HMG-CoA synthase; HMGR, 3-hydroxy-3-methylglutaryl coenzyme A (HMG-CoA) reductase; MK, mevalonate kinase; MPK, mevalonate-5-phosphate kinase; MDC, mevalonate diphosphate decarboxylase; DXS, 1-deoxy-D-xylulose 5-phosphate synthase; DXR, 1- deoxy-D-xylulose 5-phosphate reductoisomerase; MCT, 2-C-methyl-D-erythritol 4-phosphaate cytidyl transferase; CMK, 4-(cytidine 5'-diphospho)-2-C-methyl-D-erythritol kinase; MDS, 2-C-methyl-D-erythritol 2,4-cyclodiphosphate synthase; HDS, 1-hydroxy-2-methyl-2-(E)-butenyl 4-diphosphate synthase; IDS, isopentenyl diphosphate/dimethylallyl diphosphate synthase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PPS, geranyl diphosphate synthase; FPPS, farnesyl diphosphate synthase; GGPPS, geranylgeranyl diphosphate synthase; IDI, isopentenyl diphosphate isomerase;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Substrates: </w:t>
      </w:r>
      <w:r>
        <w:rPr>
          <w:rFonts w:cs="Times New Roman" w:ascii="Times New Roman" w:hAnsi="Times New Roman"/>
          <w:sz w:val="24"/>
          <w:szCs w:val="24"/>
        </w:rPr>
        <w:t>HMG-CoA, 3S-hydroxy-3-methylglutaryl coenzyme A; MVA, 3R-Mevalonic acid; MVAP, Mevalonate acid 5-phosphate; MVAPP, Mevalonate acid pyrophosphate; DXP, 1-deoxy-D-xylulose 5-phosphate; MEP, 2-C-methyl-D-erythritol 4-phosphate; CDP-ME, 4-(cytidine 5'-diphospho)-2C-methyl-D-erythritol; CDP-ME2P, 4-(cytidine 5'-diphospho)-2C-methyl-D-erythritol 2-phosphate; MEcPP, 2C-methyl-D-erythritol 2,4-cyclodiphosphate; HMBPP, 1-hydroxy-2-methyl-2-(E)-butenyl 4-diphosphate; IPP, isopentenyl diphosphate; DMAPP, Dimethylallyl diphosphate; GPP, geranyl diphosphate; FPP, farnesyl diphosphate; GGPP, geranylgeranyl diphosphate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2780" cy="41795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>Figure S2|</w:t>
      </w:r>
      <w:r>
        <w:rPr>
          <w:rFonts w:cs="Times New Roman" w:ascii="Times New Roman" w:hAnsi="Times New Roman"/>
          <w:sz w:val="24"/>
          <w:szCs w:val="24"/>
        </w:rPr>
        <w:t>. Functional Annotation of the unigen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840865" cy="46482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8" r="-2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865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| The differential expression study result of MEP pathway genes by RT PCR in root (R), leaf (L) and leaf sheath (S) of </w:t>
      </w:r>
      <w:r>
        <w:rPr>
          <w:rFonts w:cs="Times New Roman" w:ascii="Times New Roman" w:hAnsi="Times New Roman"/>
          <w:i/>
          <w:sz w:val="24"/>
          <w:szCs w:val="24"/>
        </w:rPr>
        <w:t>C. winterianus</w:t>
      </w:r>
      <w:r>
        <w:rPr>
          <w:rFonts w:cs="Times New Roman" w:ascii="Times New Roman" w:hAnsi="Times New Roman"/>
          <w:sz w:val="24"/>
          <w:szCs w:val="24"/>
        </w:rPr>
        <w:t xml:space="preserve"> using GAPDH as internal control. i. 1-deoxy-D-xylulose 5-phosphate synthase, ii. 1-deoxy-D-xylulose5-phosphate reductoisomerase, iii. 4-phosphate cytidylyl transferase, iv. 5'-diphospho-2-C-methyl-D-erythritol kinase, v.  2,4-cyclodiphosphate synthase, vi. (E)-4-hydroxy-3-methylbut-2-enyl-diphosphate synthase, vii. 4-hydroxy-3-methylbut-2-enyl diphosphate reductase and viii. GAPDH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953895" cy="435546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8" r="-1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3895" cy="435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. S4| </w:t>
      </w:r>
      <w:r>
        <w:rPr>
          <w:rFonts w:cs="Times New Roman" w:ascii="Times New Roman" w:hAnsi="Times New Roman"/>
          <w:sz w:val="24"/>
          <w:szCs w:val="24"/>
        </w:rPr>
        <w:t xml:space="preserve">Differential expression study result of four Mevalonate pathway genes by A. RT and B. qRT PCR in root (R), leaf (L) and leaf sheath (S) tissue of </w:t>
      </w:r>
      <w:r>
        <w:rPr>
          <w:rFonts w:cs="Times New Roman" w:ascii="Times New Roman" w:hAnsi="Times New Roman"/>
          <w:i/>
          <w:sz w:val="24"/>
          <w:szCs w:val="24"/>
        </w:rPr>
        <w:t>C. winterianus</w:t>
      </w:r>
      <w:r>
        <w:rPr>
          <w:rFonts w:cs="Times New Roman" w:ascii="Times New Roman" w:hAnsi="Times New Roman"/>
          <w:sz w:val="24"/>
          <w:szCs w:val="24"/>
        </w:rPr>
        <w:t xml:space="preserve"> using GAPDH as internal control .i. HMG-CoA reductase, ii. Mevalonate kinase, iii. Diphosphomevalonate decarboxylase, iv. </w:t>
      </w:r>
      <w:r>
        <w:rPr>
          <w:rFonts w:cs="Times New Roman" w:ascii="Times New Roman" w:hAnsi="Times New Roman"/>
          <w:bCs/>
          <w:sz w:val="24"/>
          <w:szCs w:val="24"/>
        </w:rPr>
        <w:t>hydroxymethylglutaryl-CoA synthase,</w:t>
      </w:r>
      <w:r>
        <w:rPr>
          <w:rFonts w:cs="Times New Roman" w:ascii="Times New Roman" w:hAnsi="Times New Roman"/>
          <w:sz w:val="24"/>
          <w:szCs w:val="24"/>
        </w:rPr>
        <w:t xml:space="preserve"> v. Geranylgeranyl pyrophosphate synthase, vi. (2E,6E)-farnesyl-diphosphate synthase, vii. S-isoprenyl cysteine O-methyl transferase, viii. Isopentenyl-diphosphate Delta-isomerase and ix. GAPDH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0875" cy="302323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ure S5|</w:t>
      </w:r>
      <w:r>
        <w:rPr>
          <w:rFonts w:cs="Times New Roman" w:ascii="Times New Roman" w:hAnsi="Times New Roman"/>
          <w:sz w:val="24"/>
          <w:szCs w:val="24"/>
        </w:rPr>
        <w:t>.Optimal K with WSS (Within groups Sum of Squar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bsen14@yahoo.co.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4:35:00Z</dcterms:created>
  <dc:creator>P Sen</dc:creator>
  <dc:description/>
  <cp:keywords/>
  <dc:language>en-US</dc:language>
  <cp:lastModifiedBy>sony</cp:lastModifiedBy>
  <cp:lastPrinted>2015-11-11T10:05:00Z</cp:lastPrinted>
  <dcterms:modified xsi:type="dcterms:W3CDTF">2016-01-05T06:07:00Z</dcterms:modified>
  <cp:revision>6</cp:revision>
  <dc:subject/>
  <dc:title/>
</cp:coreProperties>
</file>